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36A6D" w14:textId="77777777" w:rsidR="00DD5E1E" w:rsidRPr="00155530" w:rsidRDefault="00DD5E1E" w:rsidP="00DD5E1E">
      <w:pPr>
        <w:spacing w:line="480" w:lineRule="auto"/>
        <w:jc w:val="both"/>
        <w:rPr>
          <w:b/>
          <w:color w:val="000000" w:themeColor="text1"/>
        </w:rPr>
      </w:pPr>
      <w:r w:rsidRPr="00155530">
        <w:rPr>
          <w:b/>
          <w:color w:val="000000" w:themeColor="text1"/>
        </w:rPr>
        <w:t>S</w:t>
      </w:r>
      <w:r>
        <w:rPr>
          <w:b/>
          <w:color w:val="000000" w:themeColor="text1"/>
        </w:rPr>
        <w:t>9</w:t>
      </w:r>
      <w:r w:rsidRPr="00155530">
        <w:rPr>
          <w:b/>
          <w:color w:val="000000" w:themeColor="text1"/>
        </w:rPr>
        <w:t xml:space="preserve"> Table.</w:t>
      </w:r>
    </w:p>
    <w:tbl>
      <w:tblPr>
        <w:tblStyle w:val="a3"/>
        <w:tblW w:w="8396" w:type="dxa"/>
        <w:tblLayout w:type="fixed"/>
        <w:tblLook w:val="04A0" w:firstRow="1" w:lastRow="0" w:firstColumn="1" w:lastColumn="0" w:noHBand="0" w:noVBand="1"/>
      </w:tblPr>
      <w:tblGrid>
        <w:gridCol w:w="2831"/>
        <w:gridCol w:w="5565"/>
      </w:tblGrid>
      <w:tr w:rsidR="00DD5E1E" w:rsidRPr="0030458F" w14:paraId="21A1C827" w14:textId="77777777" w:rsidTr="005A45D8">
        <w:trPr>
          <w:trHeight w:val="197"/>
        </w:trPr>
        <w:tc>
          <w:tcPr>
            <w:tcW w:w="8396" w:type="dxa"/>
            <w:gridSpan w:val="2"/>
            <w:noWrap/>
            <w:hideMark/>
          </w:tcPr>
          <w:p w14:paraId="22368BE6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gRNA expression vector construction</w:t>
            </w:r>
          </w:p>
        </w:tc>
      </w:tr>
      <w:tr w:rsidR="00DD5E1E" w:rsidRPr="0030458F" w14:paraId="7D99BF44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56885297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miR-741-3p-1 sense</w:t>
            </w:r>
          </w:p>
        </w:tc>
        <w:tc>
          <w:tcPr>
            <w:tcW w:w="5565" w:type="dxa"/>
            <w:noWrap/>
            <w:hideMark/>
          </w:tcPr>
          <w:p w14:paraId="46D53D34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AGGGCTTACATGATTTACATGAT</w:t>
            </w:r>
          </w:p>
        </w:tc>
      </w:tr>
      <w:tr w:rsidR="00DD5E1E" w:rsidRPr="0030458F" w14:paraId="4B83C0FD" w14:textId="77777777" w:rsidTr="005A45D8">
        <w:trPr>
          <w:trHeight w:val="256"/>
        </w:trPr>
        <w:tc>
          <w:tcPr>
            <w:tcW w:w="2831" w:type="dxa"/>
            <w:noWrap/>
            <w:hideMark/>
          </w:tcPr>
          <w:p w14:paraId="0E4B8992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miR-741-3p-1 antisense</w:t>
            </w:r>
          </w:p>
        </w:tc>
        <w:tc>
          <w:tcPr>
            <w:tcW w:w="5565" w:type="dxa"/>
            <w:noWrap/>
            <w:hideMark/>
          </w:tcPr>
          <w:p w14:paraId="02E94EE1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AAACATCATGTAAATCATGTAAGC</w:t>
            </w:r>
          </w:p>
        </w:tc>
      </w:tr>
      <w:tr w:rsidR="00DD5E1E" w:rsidRPr="0030458F" w14:paraId="0C95815E" w14:textId="77777777" w:rsidTr="005A45D8">
        <w:trPr>
          <w:trHeight w:val="94"/>
        </w:trPr>
        <w:tc>
          <w:tcPr>
            <w:tcW w:w="2831" w:type="dxa"/>
            <w:noWrap/>
            <w:hideMark/>
          </w:tcPr>
          <w:p w14:paraId="188F8D0C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miR-871-3p-1 sense</w:t>
            </w:r>
          </w:p>
        </w:tc>
        <w:tc>
          <w:tcPr>
            <w:tcW w:w="5565" w:type="dxa"/>
            <w:noWrap/>
            <w:hideMark/>
          </w:tcPr>
          <w:p w14:paraId="5622B56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AGGACATATGACTGGCACCATTC</w:t>
            </w:r>
          </w:p>
        </w:tc>
      </w:tr>
      <w:tr w:rsidR="00DD5E1E" w:rsidRPr="0030458F" w14:paraId="4FE49C6F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5E90A3ED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miR-871-3p-1 antisense</w:t>
            </w:r>
          </w:p>
        </w:tc>
        <w:tc>
          <w:tcPr>
            <w:tcW w:w="5565" w:type="dxa"/>
            <w:noWrap/>
            <w:hideMark/>
          </w:tcPr>
          <w:p w14:paraId="6DED9E7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AAACGAATGGTGCCAGTCATATGT</w:t>
            </w:r>
          </w:p>
        </w:tc>
      </w:tr>
      <w:tr w:rsidR="00DD5E1E" w:rsidRPr="0030458F" w14:paraId="4448B863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10523581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miR-880-3p-1 sense</w:t>
            </w:r>
          </w:p>
        </w:tc>
        <w:tc>
          <w:tcPr>
            <w:tcW w:w="5565" w:type="dxa"/>
            <w:noWrap/>
            <w:hideMark/>
          </w:tcPr>
          <w:p w14:paraId="3CDB4DE9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AGGCATCCTCTCTGAGTAGAGTA</w:t>
            </w:r>
          </w:p>
        </w:tc>
      </w:tr>
      <w:tr w:rsidR="00DD5E1E" w:rsidRPr="0030458F" w14:paraId="1C90813D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34D69884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miR-880-3p-1 antisense</w:t>
            </w:r>
          </w:p>
        </w:tc>
        <w:tc>
          <w:tcPr>
            <w:tcW w:w="5565" w:type="dxa"/>
            <w:noWrap/>
            <w:hideMark/>
          </w:tcPr>
          <w:p w14:paraId="27A5BEAB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AAACTACTCTACTCAGAGAGGATG</w:t>
            </w:r>
          </w:p>
        </w:tc>
      </w:tr>
      <w:tr w:rsidR="00DD5E1E" w:rsidRPr="0030458F" w14:paraId="0AF8AB2B" w14:textId="77777777" w:rsidTr="005A45D8">
        <w:trPr>
          <w:trHeight w:val="270"/>
        </w:trPr>
        <w:tc>
          <w:tcPr>
            <w:tcW w:w="8396" w:type="dxa"/>
            <w:gridSpan w:val="2"/>
            <w:noWrap/>
            <w:hideMark/>
          </w:tcPr>
          <w:p w14:paraId="6EBAAFD7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Semi-quantitative RT-PCR</w:t>
            </w:r>
          </w:p>
        </w:tc>
      </w:tr>
      <w:tr w:rsidR="00DD5E1E" w:rsidRPr="0030458F" w14:paraId="07A658F1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00CB3F02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oligo(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dT</w:t>
            </w:r>
            <w:proofErr w:type="spellEnd"/>
            <w:r w:rsidRPr="00C86A6F">
              <w:rPr>
                <w:color w:val="000000" w:themeColor="text1"/>
                <w:sz w:val="16"/>
                <w:szCs w:val="16"/>
              </w:rPr>
              <w:t>)-RACE primer</w:t>
            </w:r>
          </w:p>
        </w:tc>
        <w:tc>
          <w:tcPr>
            <w:tcW w:w="5565" w:type="dxa"/>
            <w:noWrap/>
            <w:hideMark/>
          </w:tcPr>
          <w:p w14:paraId="103CCD8D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TAATACGACTCACTATAGGGCGACCACGCGTATCGATGTCGACTTTTTTTTTTTTTTTTV</w:t>
            </w:r>
          </w:p>
        </w:tc>
      </w:tr>
      <w:tr w:rsidR="00DD5E1E" w:rsidRPr="0030458F" w14:paraId="659914BA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13AED5CE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RACE PCR Universal primer</w:t>
            </w:r>
          </w:p>
        </w:tc>
        <w:tc>
          <w:tcPr>
            <w:tcW w:w="5565" w:type="dxa"/>
            <w:noWrap/>
            <w:hideMark/>
          </w:tcPr>
          <w:p w14:paraId="354CFD2A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TAATACGACTCACTATAGGGC</w:t>
            </w:r>
          </w:p>
        </w:tc>
      </w:tr>
      <w:tr w:rsidR="00DD5E1E" w:rsidRPr="0030458F" w14:paraId="13AC33F9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3CBD0B4F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RNU6B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3B67AEDD" w14:textId="77777777" w:rsidR="00DD5E1E" w:rsidRPr="00C86A6F" w:rsidRDefault="00DD5E1E" w:rsidP="005A45D8">
            <w:pPr>
              <w:pStyle w:val="p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6A6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CGCAAATTCGTGAAGCGTTCC</w:t>
            </w:r>
          </w:p>
        </w:tc>
      </w:tr>
      <w:tr w:rsidR="00DD5E1E" w:rsidRPr="0030458F" w14:paraId="4233920B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50528935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miR741-3p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0966A779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GAGAGATGCCATTCTATGTAGA</w:t>
            </w:r>
          </w:p>
        </w:tc>
      </w:tr>
      <w:tr w:rsidR="00DD5E1E" w:rsidRPr="0030458F" w14:paraId="7410156A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4F76759B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miR871-3p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0E8A8B56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GACTGGCACCATTCTGGATAAT</w:t>
            </w:r>
          </w:p>
        </w:tc>
      </w:tr>
      <w:tr w:rsidR="00DD5E1E" w:rsidRPr="0030458F" w14:paraId="24F1E720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28128609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miR880-3p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69ACCAED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ACTCCATCCTCTCTGAGTAGA</w:t>
            </w:r>
          </w:p>
        </w:tc>
      </w:tr>
      <w:tr w:rsidR="00DD5E1E" w:rsidRPr="0030458F" w14:paraId="0042C522" w14:textId="77777777" w:rsidTr="005A45D8">
        <w:trPr>
          <w:trHeight w:val="270"/>
        </w:trPr>
        <w:tc>
          <w:tcPr>
            <w:tcW w:w="8396" w:type="dxa"/>
            <w:gridSpan w:val="2"/>
            <w:noWrap/>
            <w:hideMark/>
          </w:tcPr>
          <w:p w14:paraId="6F3C8838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Quantitative RT-PCR </w:t>
            </w:r>
          </w:p>
        </w:tc>
      </w:tr>
      <w:tr w:rsidR="00DD5E1E" w:rsidRPr="0030458F" w14:paraId="6829A4A5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1C915556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Chdh</w:t>
            </w:r>
            <w:proofErr w:type="spellEnd"/>
            <w:r w:rsidRPr="00C86A6F">
              <w:rPr>
                <w:color w:val="000000" w:themeColor="text1"/>
                <w:sz w:val="16"/>
                <w:szCs w:val="16"/>
              </w:rPr>
              <w:t xml:space="preserve">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0E838FA0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AGGCCCTTAGAGGCTGGA</w:t>
            </w:r>
          </w:p>
        </w:tc>
      </w:tr>
      <w:tr w:rsidR="00DD5E1E" w:rsidRPr="0030458F" w14:paraId="2D7C998F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209E3EA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Chdh</w:t>
            </w:r>
            <w:proofErr w:type="spellEnd"/>
            <w:r w:rsidRPr="00C86A6F">
              <w:rPr>
                <w:color w:val="000000" w:themeColor="text1"/>
                <w:sz w:val="16"/>
                <w:szCs w:val="16"/>
              </w:rPr>
              <w:t xml:space="preserve"> qPCR Rev</w:t>
            </w:r>
          </w:p>
        </w:tc>
        <w:tc>
          <w:tcPr>
            <w:tcW w:w="5565" w:type="dxa"/>
            <w:noWrap/>
            <w:hideMark/>
          </w:tcPr>
          <w:p w14:paraId="71D5ADE2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AAAGGTGTACTCATCCTTGCC</w:t>
            </w:r>
          </w:p>
        </w:tc>
      </w:tr>
      <w:tr w:rsidR="00DD5E1E" w:rsidRPr="0030458F" w14:paraId="25503369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201BD081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Fzd4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661A984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GCCAGAACCTCGGCTACA</w:t>
            </w:r>
          </w:p>
        </w:tc>
      </w:tr>
      <w:tr w:rsidR="00DD5E1E" w:rsidRPr="0030458F" w14:paraId="0714D75C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10D0FA4C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Fzd4 qPCR Rev</w:t>
            </w:r>
          </w:p>
        </w:tc>
        <w:tc>
          <w:tcPr>
            <w:tcW w:w="5565" w:type="dxa"/>
            <w:noWrap/>
            <w:hideMark/>
          </w:tcPr>
          <w:p w14:paraId="3C1EDD19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ATGAGCGGCGTGAAAGTTGT</w:t>
            </w:r>
          </w:p>
        </w:tc>
      </w:tr>
      <w:tr w:rsidR="00DD5E1E" w:rsidRPr="0030458F" w14:paraId="3E91D89F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45969EA4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Magix</w:t>
            </w:r>
            <w:proofErr w:type="spellEnd"/>
            <w:r w:rsidRPr="00C86A6F">
              <w:rPr>
                <w:color w:val="000000" w:themeColor="text1"/>
                <w:sz w:val="16"/>
                <w:szCs w:val="16"/>
              </w:rPr>
              <w:t xml:space="preserve"> qPCR Rev</w:t>
            </w:r>
          </w:p>
        </w:tc>
        <w:tc>
          <w:tcPr>
            <w:tcW w:w="5565" w:type="dxa"/>
            <w:noWrap/>
            <w:hideMark/>
          </w:tcPr>
          <w:p w14:paraId="3E50D896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AGAATCCAGACCACTAACACC</w:t>
            </w:r>
          </w:p>
        </w:tc>
      </w:tr>
      <w:tr w:rsidR="00DD5E1E" w:rsidRPr="0030458F" w14:paraId="799B0296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7C301557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Magix</w:t>
            </w:r>
            <w:proofErr w:type="spellEnd"/>
            <w:r w:rsidRPr="00C86A6F">
              <w:rPr>
                <w:color w:val="000000" w:themeColor="text1"/>
                <w:sz w:val="16"/>
                <w:szCs w:val="16"/>
              </w:rPr>
              <w:t xml:space="preserve">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5BAF92AE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AACACGGCAGACCCTAGAG</w:t>
            </w:r>
          </w:p>
        </w:tc>
      </w:tr>
      <w:tr w:rsidR="00DD5E1E" w:rsidRPr="0030458F" w14:paraId="7ED57614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4ABF2B7A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Mllt3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22F3D23F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GTCTTCCACTTGCACGAAAG</w:t>
            </w:r>
          </w:p>
        </w:tc>
      </w:tr>
      <w:tr w:rsidR="00DD5E1E" w:rsidRPr="0030458F" w14:paraId="34EF302C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5E1FCA2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Mllt3 qPCR Rev</w:t>
            </w:r>
          </w:p>
        </w:tc>
        <w:tc>
          <w:tcPr>
            <w:tcW w:w="5565" w:type="dxa"/>
            <w:noWrap/>
            <w:hideMark/>
          </w:tcPr>
          <w:p w14:paraId="049A77B6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CCGGACTCTTCTACCTTGTAA</w:t>
            </w:r>
          </w:p>
        </w:tc>
      </w:tr>
      <w:tr w:rsidR="00DD5E1E" w:rsidRPr="0030458F" w14:paraId="76A1869A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5717E485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Stox2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4AA6A8AB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ATGTCCCCCATCAGTCAGTCT</w:t>
            </w:r>
          </w:p>
        </w:tc>
      </w:tr>
      <w:tr w:rsidR="00DD5E1E" w:rsidRPr="0030458F" w14:paraId="471A61FA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2DB5C406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Stox2 qPCR Rev</w:t>
            </w:r>
          </w:p>
        </w:tc>
        <w:tc>
          <w:tcPr>
            <w:tcW w:w="5565" w:type="dxa"/>
            <w:noWrap/>
            <w:hideMark/>
          </w:tcPr>
          <w:p w14:paraId="312DDA3F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GTACCAGTGTGTTTAGGGTATGC</w:t>
            </w:r>
          </w:p>
        </w:tc>
      </w:tr>
      <w:tr w:rsidR="00DD5E1E" w:rsidRPr="0030458F" w14:paraId="570522D8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5A2D8B69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Pitx2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204A21F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GCAGCCGTTGAATGTCTCTTC</w:t>
            </w:r>
          </w:p>
        </w:tc>
      </w:tr>
      <w:tr w:rsidR="00DD5E1E" w:rsidRPr="0030458F" w14:paraId="03725F59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7B16A1D1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Pitx2 qPCR Rev</w:t>
            </w:r>
          </w:p>
        </w:tc>
        <w:tc>
          <w:tcPr>
            <w:tcW w:w="5565" w:type="dxa"/>
            <w:noWrap/>
            <w:hideMark/>
          </w:tcPr>
          <w:p w14:paraId="2E4AB79A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GTCCGTGAACTCGACCTTTTT</w:t>
            </w:r>
          </w:p>
        </w:tc>
      </w:tr>
      <w:tr w:rsidR="00DD5E1E" w:rsidRPr="0030458F" w14:paraId="7361D5F9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55C088FC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Jun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56541977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CTTCTACGACGATGCCCTC</w:t>
            </w:r>
          </w:p>
        </w:tc>
      </w:tr>
      <w:tr w:rsidR="00DD5E1E" w:rsidRPr="0030458F" w14:paraId="7F5BE048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0B5AB94E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Jun qPCR Rev</w:t>
            </w:r>
          </w:p>
        </w:tc>
        <w:tc>
          <w:tcPr>
            <w:tcW w:w="5565" w:type="dxa"/>
            <w:noWrap/>
            <w:hideMark/>
          </w:tcPr>
          <w:p w14:paraId="3283A4F4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GGTTCAAGGTCATGCTCTGTTT</w:t>
            </w:r>
          </w:p>
        </w:tc>
      </w:tr>
      <w:tr w:rsidR="00DD5E1E" w:rsidRPr="0030458F" w14:paraId="040AEA2A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02B81A7A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Axin2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6BDC7895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GACTCTCCTTCCAGATCCCA</w:t>
            </w:r>
          </w:p>
        </w:tc>
      </w:tr>
      <w:tr w:rsidR="00DD5E1E" w:rsidRPr="0030458F" w14:paraId="062791B5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31C60561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Axin2 qPCR Rev</w:t>
            </w:r>
          </w:p>
        </w:tc>
        <w:tc>
          <w:tcPr>
            <w:tcW w:w="5565" w:type="dxa"/>
            <w:noWrap/>
            <w:hideMark/>
          </w:tcPr>
          <w:p w14:paraId="14C935F4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GCCCACACTAGGCTGACA</w:t>
            </w:r>
          </w:p>
        </w:tc>
      </w:tr>
      <w:tr w:rsidR="00DD5E1E" w:rsidRPr="0030458F" w14:paraId="1EC0E741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370D8BD8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Sox17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1DBAB510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GATGCGGGATACGCCAGTG</w:t>
            </w:r>
          </w:p>
        </w:tc>
      </w:tr>
      <w:tr w:rsidR="00DD5E1E" w:rsidRPr="0030458F" w14:paraId="380B8220" w14:textId="77777777" w:rsidTr="005A45D8">
        <w:trPr>
          <w:trHeight w:val="270"/>
        </w:trPr>
        <w:tc>
          <w:tcPr>
            <w:tcW w:w="2831" w:type="dxa"/>
            <w:noWrap/>
            <w:hideMark/>
          </w:tcPr>
          <w:p w14:paraId="6974642E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lastRenderedPageBreak/>
              <w:t>Sox17 qPCR Rev</w:t>
            </w:r>
          </w:p>
        </w:tc>
        <w:tc>
          <w:tcPr>
            <w:tcW w:w="5565" w:type="dxa"/>
            <w:noWrap/>
            <w:hideMark/>
          </w:tcPr>
          <w:p w14:paraId="31342210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CACCACCTCGCCTTTCAC</w:t>
            </w:r>
          </w:p>
        </w:tc>
      </w:tr>
      <w:tr w:rsidR="00DD5E1E" w:rsidRPr="0030458F" w14:paraId="6B7C5431" w14:textId="77777777" w:rsidTr="005A45D8">
        <w:trPr>
          <w:trHeight w:val="298"/>
        </w:trPr>
        <w:tc>
          <w:tcPr>
            <w:tcW w:w="2831" w:type="dxa"/>
            <w:noWrap/>
            <w:hideMark/>
          </w:tcPr>
          <w:p w14:paraId="2C8BD5F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cMyc</w:t>
            </w:r>
            <w:proofErr w:type="spellEnd"/>
            <w:r w:rsidRPr="00C86A6F">
              <w:rPr>
                <w:color w:val="000000" w:themeColor="text1"/>
                <w:sz w:val="16"/>
                <w:szCs w:val="16"/>
              </w:rPr>
              <w:t xml:space="preserve"> qPCR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  <w:hideMark/>
          </w:tcPr>
          <w:p w14:paraId="0B9B9A55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AGCCCCTAGTGCTGCATGA</w:t>
            </w:r>
          </w:p>
        </w:tc>
      </w:tr>
      <w:tr w:rsidR="00DD5E1E" w:rsidRPr="0030458F" w14:paraId="021EE8EE" w14:textId="77777777" w:rsidTr="005A45D8">
        <w:trPr>
          <w:trHeight w:val="228"/>
        </w:trPr>
        <w:tc>
          <w:tcPr>
            <w:tcW w:w="2831" w:type="dxa"/>
            <w:noWrap/>
            <w:hideMark/>
          </w:tcPr>
          <w:p w14:paraId="1BB6C72D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cMyc</w:t>
            </w:r>
            <w:proofErr w:type="spellEnd"/>
            <w:r w:rsidRPr="00C86A6F">
              <w:rPr>
                <w:color w:val="000000" w:themeColor="text1"/>
                <w:sz w:val="16"/>
                <w:szCs w:val="16"/>
              </w:rPr>
              <w:t xml:space="preserve"> qPCR Rev</w:t>
            </w:r>
          </w:p>
        </w:tc>
        <w:tc>
          <w:tcPr>
            <w:tcW w:w="5565" w:type="dxa"/>
            <w:noWrap/>
            <w:hideMark/>
          </w:tcPr>
          <w:p w14:paraId="4E03C810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CCACAGACACCACATCAATTTC</w:t>
            </w:r>
          </w:p>
        </w:tc>
      </w:tr>
      <w:tr w:rsidR="00DD5E1E" w:rsidRPr="0030458F" w14:paraId="3C64C224" w14:textId="77777777" w:rsidTr="005A45D8">
        <w:trPr>
          <w:trHeight w:val="228"/>
        </w:trPr>
        <w:tc>
          <w:tcPr>
            <w:tcW w:w="8396" w:type="dxa"/>
            <w:gridSpan w:val="2"/>
            <w:shd w:val="clear" w:color="auto" w:fill="auto"/>
            <w:noWrap/>
          </w:tcPr>
          <w:p w14:paraId="76DAA123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Luciferase reporter assay vector construction</w:t>
            </w:r>
          </w:p>
        </w:tc>
      </w:tr>
      <w:tr w:rsidR="00DD5E1E" w:rsidRPr="0030458F" w14:paraId="5C1AE658" w14:textId="77777777" w:rsidTr="005A45D8">
        <w:trPr>
          <w:trHeight w:val="228"/>
        </w:trPr>
        <w:tc>
          <w:tcPr>
            <w:tcW w:w="2831" w:type="dxa"/>
            <w:shd w:val="clear" w:color="auto" w:fill="auto"/>
            <w:noWrap/>
          </w:tcPr>
          <w:p w14:paraId="0078A464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 xml:space="preserve">Fzd4_3'UTR_Xho I </w:t>
            </w:r>
            <w:proofErr w:type="spellStart"/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shd w:val="clear" w:color="auto" w:fill="auto"/>
            <w:noWrap/>
          </w:tcPr>
          <w:p w14:paraId="2F47447B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CCGCTCGAGCGGCTTCCTCGTTCCTCATTG</w:t>
            </w:r>
          </w:p>
        </w:tc>
      </w:tr>
      <w:tr w:rsidR="00DD5E1E" w:rsidRPr="0030458F" w14:paraId="71692C7A" w14:textId="77777777" w:rsidTr="005A45D8">
        <w:trPr>
          <w:trHeight w:val="90"/>
        </w:trPr>
        <w:tc>
          <w:tcPr>
            <w:tcW w:w="2831" w:type="dxa"/>
            <w:shd w:val="clear" w:color="auto" w:fill="auto"/>
            <w:noWrap/>
          </w:tcPr>
          <w:p w14:paraId="0F03A423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Fzd4_3'UTR_Not I Rev</w:t>
            </w:r>
          </w:p>
        </w:tc>
        <w:tc>
          <w:tcPr>
            <w:tcW w:w="5565" w:type="dxa"/>
            <w:shd w:val="clear" w:color="auto" w:fill="auto"/>
            <w:noWrap/>
          </w:tcPr>
          <w:p w14:paraId="19BC8C90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ATAAGAATGCGGCCGCCAGGTTGCCTTCTGGTTTCTGG</w:t>
            </w:r>
          </w:p>
        </w:tc>
      </w:tr>
      <w:tr w:rsidR="00DD5E1E" w:rsidRPr="0030458F" w14:paraId="2748D5E2" w14:textId="77777777" w:rsidTr="005A45D8">
        <w:trPr>
          <w:trHeight w:val="228"/>
        </w:trPr>
        <w:tc>
          <w:tcPr>
            <w:tcW w:w="2831" w:type="dxa"/>
            <w:shd w:val="clear" w:color="auto" w:fill="auto"/>
            <w:noWrap/>
          </w:tcPr>
          <w:p w14:paraId="6ADC3F0D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 xml:space="preserve">Fzd4_927_Not </w:t>
            </w:r>
            <w:proofErr w:type="spellStart"/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I_Rev</w:t>
            </w:r>
            <w:proofErr w:type="spellEnd"/>
          </w:p>
        </w:tc>
        <w:tc>
          <w:tcPr>
            <w:tcW w:w="5565" w:type="dxa"/>
            <w:shd w:val="clear" w:color="auto" w:fill="auto"/>
            <w:noWrap/>
          </w:tcPr>
          <w:p w14:paraId="1E6BC3F2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GAAGAACGCGGCCGCGTTCTTCCAGACTGGCGTCT</w:t>
            </w:r>
          </w:p>
        </w:tc>
      </w:tr>
      <w:tr w:rsidR="00DD5E1E" w:rsidRPr="0030458F" w14:paraId="1212B7D5" w14:textId="77777777" w:rsidTr="005A45D8">
        <w:trPr>
          <w:trHeight w:val="228"/>
        </w:trPr>
        <w:tc>
          <w:tcPr>
            <w:tcW w:w="2831" w:type="dxa"/>
            <w:shd w:val="clear" w:color="auto" w:fill="auto"/>
            <w:noWrap/>
          </w:tcPr>
          <w:p w14:paraId="30421712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 xml:space="preserve">Fzd4_927_Xho </w:t>
            </w:r>
            <w:proofErr w:type="spellStart"/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I_Fw</w:t>
            </w:r>
            <w:proofErr w:type="spellEnd"/>
          </w:p>
        </w:tc>
        <w:tc>
          <w:tcPr>
            <w:tcW w:w="5565" w:type="dxa"/>
            <w:shd w:val="clear" w:color="auto" w:fill="auto"/>
            <w:noWrap/>
          </w:tcPr>
          <w:p w14:paraId="727BCA74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TCTCTCGAGAGACGCCAGTCTGGAAGAAC</w:t>
            </w:r>
          </w:p>
        </w:tc>
      </w:tr>
      <w:tr w:rsidR="00DD5E1E" w:rsidRPr="0030458F" w14:paraId="27AF7F9C" w14:textId="77777777" w:rsidTr="005A45D8">
        <w:trPr>
          <w:trHeight w:val="228"/>
        </w:trPr>
        <w:tc>
          <w:tcPr>
            <w:tcW w:w="2831" w:type="dxa"/>
            <w:shd w:val="clear" w:color="auto" w:fill="auto"/>
            <w:noWrap/>
          </w:tcPr>
          <w:p w14:paraId="73232B3C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 xml:space="preserve">Fzd4_2263_Not </w:t>
            </w:r>
            <w:proofErr w:type="spellStart"/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I_Rev</w:t>
            </w:r>
            <w:proofErr w:type="spellEnd"/>
          </w:p>
        </w:tc>
        <w:tc>
          <w:tcPr>
            <w:tcW w:w="5565" w:type="dxa"/>
            <w:shd w:val="clear" w:color="auto" w:fill="auto"/>
            <w:noWrap/>
          </w:tcPr>
          <w:p w14:paraId="273E9A3B" w14:textId="77777777" w:rsidR="00DD5E1E" w:rsidRPr="00C86A6F" w:rsidRDefault="00DD5E1E" w:rsidP="005A45D8">
            <w:pPr>
              <w:spacing w:line="480" w:lineRule="auto"/>
              <w:jc w:val="both"/>
              <w:rPr>
                <w:rFonts w:eastAsia="Yu Gothic"/>
                <w:color w:val="000000" w:themeColor="text1"/>
                <w:sz w:val="16"/>
                <w:szCs w:val="16"/>
              </w:rPr>
            </w:pPr>
            <w:r w:rsidRPr="00C86A6F">
              <w:rPr>
                <w:rFonts w:eastAsia="Yu Gothic"/>
                <w:color w:val="000000" w:themeColor="text1"/>
                <w:sz w:val="16"/>
                <w:szCs w:val="16"/>
              </w:rPr>
              <w:t>GCTGTGCGCGGCCGCGCACAGCAAAGCTAGTCAGCT</w:t>
            </w:r>
          </w:p>
        </w:tc>
      </w:tr>
      <w:tr w:rsidR="00DD5E1E" w:rsidRPr="0030458F" w14:paraId="0CF6FB74" w14:textId="77777777" w:rsidTr="005A45D8">
        <w:trPr>
          <w:trHeight w:val="228"/>
        </w:trPr>
        <w:tc>
          <w:tcPr>
            <w:tcW w:w="2831" w:type="dxa"/>
            <w:noWrap/>
          </w:tcPr>
          <w:p w14:paraId="12BF43AA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Fzd4 3’UTR delta-miR-871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</w:tcPr>
          <w:p w14:paraId="4E9388E1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CTGGAAGAACTGAAATGTTAAA</w:t>
            </w:r>
          </w:p>
        </w:tc>
      </w:tr>
      <w:tr w:rsidR="00DD5E1E" w:rsidRPr="0030458F" w14:paraId="016B90B7" w14:textId="77777777" w:rsidTr="005A45D8">
        <w:trPr>
          <w:trHeight w:val="83"/>
        </w:trPr>
        <w:tc>
          <w:tcPr>
            <w:tcW w:w="2831" w:type="dxa"/>
            <w:noWrap/>
          </w:tcPr>
          <w:p w14:paraId="7A19513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Fzd4 3’UTR delta-miR-871 Rev</w:t>
            </w:r>
          </w:p>
        </w:tc>
        <w:tc>
          <w:tcPr>
            <w:tcW w:w="5565" w:type="dxa"/>
            <w:noWrap/>
          </w:tcPr>
          <w:p w14:paraId="384D1D58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TTCAGTTCTTCCAGTCTGCCTAGATGCAATCACAC</w:t>
            </w:r>
          </w:p>
        </w:tc>
      </w:tr>
      <w:tr w:rsidR="00DD5E1E" w:rsidRPr="0030458F" w14:paraId="403D1778" w14:textId="77777777" w:rsidTr="005A45D8">
        <w:trPr>
          <w:trHeight w:val="228"/>
        </w:trPr>
        <w:tc>
          <w:tcPr>
            <w:tcW w:w="2831" w:type="dxa"/>
            <w:noWrap/>
          </w:tcPr>
          <w:p w14:paraId="169B647F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Fzd4 3’UTR delta-miR-880-1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</w:tcPr>
          <w:p w14:paraId="626B0F76" w14:textId="77777777" w:rsidR="00DD5E1E" w:rsidRPr="00C86A6F" w:rsidRDefault="00DD5E1E" w:rsidP="005A45D8">
            <w:pPr>
              <w:pStyle w:val="p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6A6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GTTGAGTCCCGCCTAGATTCCTGAAGC</w:t>
            </w:r>
          </w:p>
        </w:tc>
      </w:tr>
      <w:tr w:rsidR="00DD5E1E" w:rsidRPr="0030458F" w14:paraId="7D016C50" w14:textId="77777777" w:rsidTr="005A45D8">
        <w:trPr>
          <w:trHeight w:val="90"/>
        </w:trPr>
        <w:tc>
          <w:tcPr>
            <w:tcW w:w="2831" w:type="dxa"/>
            <w:noWrap/>
          </w:tcPr>
          <w:p w14:paraId="02BA207A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Fzd4 3’UTR delta-miR-880-1 Rev</w:t>
            </w:r>
          </w:p>
        </w:tc>
        <w:tc>
          <w:tcPr>
            <w:tcW w:w="5565" w:type="dxa"/>
            <w:noWrap/>
          </w:tcPr>
          <w:p w14:paraId="397C9F8B" w14:textId="77777777" w:rsidR="00DD5E1E" w:rsidRPr="00C86A6F" w:rsidRDefault="00DD5E1E" w:rsidP="005A45D8">
            <w:pPr>
              <w:pStyle w:val="p1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86A6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GCGGGACTCAACATTTTGATTTTTCACAGC</w:t>
            </w:r>
          </w:p>
        </w:tc>
      </w:tr>
      <w:tr w:rsidR="00DD5E1E" w:rsidRPr="0030458F" w14:paraId="3B1F60DF" w14:textId="77777777" w:rsidTr="005A45D8">
        <w:trPr>
          <w:trHeight w:val="298"/>
        </w:trPr>
        <w:tc>
          <w:tcPr>
            <w:tcW w:w="2831" w:type="dxa"/>
            <w:noWrap/>
          </w:tcPr>
          <w:p w14:paraId="3AA54195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 xml:space="preserve">Fzd4 3’UTR delta-miR-880-2 </w:t>
            </w:r>
            <w:proofErr w:type="spellStart"/>
            <w:r w:rsidRPr="00C86A6F">
              <w:rPr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5565" w:type="dxa"/>
            <w:noWrap/>
          </w:tcPr>
          <w:p w14:paraId="70D1C92B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TTATATGATGCCTAATGAACCTCC</w:t>
            </w:r>
          </w:p>
        </w:tc>
      </w:tr>
      <w:tr w:rsidR="00DD5E1E" w:rsidRPr="0030458F" w14:paraId="7CBD6E17" w14:textId="77777777" w:rsidTr="005A45D8">
        <w:trPr>
          <w:trHeight w:val="228"/>
        </w:trPr>
        <w:tc>
          <w:tcPr>
            <w:tcW w:w="2831" w:type="dxa"/>
            <w:noWrap/>
          </w:tcPr>
          <w:p w14:paraId="3DD4145E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Fzd4 3’UTR delta-miR-880-2 Rev</w:t>
            </w:r>
          </w:p>
        </w:tc>
        <w:tc>
          <w:tcPr>
            <w:tcW w:w="5565" w:type="dxa"/>
            <w:noWrap/>
          </w:tcPr>
          <w:p w14:paraId="0C1E2D53" w14:textId="77777777" w:rsidR="00DD5E1E" w:rsidRPr="00C86A6F" w:rsidRDefault="00DD5E1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C86A6F">
              <w:rPr>
                <w:color w:val="000000" w:themeColor="text1"/>
                <w:sz w:val="16"/>
                <w:szCs w:val="16"/>
              </w:rPr>
              <w:t>TAGGCATCATATAAAGGCCACACTGCCTCCAGT</w:t>
            </w:r>
          </w:p>
        </w:tc>
      </w:tr>
      <w:tr w:rsidR="00DD5E1E" w:rsidRPr="0030458F" w14:paraId="141CAB69" w14:textId="77777777" w:rsidTr="005A45D8">
        <w:trPr>
          <w:trHeight w:val="228"/>
        </w:trPr>
        <w:tc>
          <w:tcPr>
            <w:tcW w:w="2831" w:type="dxa"/>
            <w:noWrap/>
          </w:tcPr>
          <w:p w14:paraId="0A355741" w14:textId="77777777" w:rsidR="00DD5E1E" w:rsidRPr="005A45D8" w:rsidRDefault="00DD5E1E" w:rsidP="005A45D8">
            <w:pPr>
              <w:spacing w:line="480" w:lineRule="auto"/>
              <w:jc w:val="both"/>
              <w:rPr>
                <w:rFonts w:eastAsia="Yu Gothic"/>
                <w:color w:val="000000"/>
                <w:sz w:val="16"/>
                <w:szCs w:val="16"/>
              </w:rPr>
            </w:pPr>
            <w:r w:rsidRPr="005A45D8">
              <w:rPr>
                <w:rFonts w:eastAsia="Yu Gothic"/>
                <w:color w:val="000000"/>
                <w:sz w:val="16"/>
                <w:szCs w:val="16"/>
              </w:rPr>
              <w:t>Kozak-Ctnnb1-Fw-for-CS2-EF-MCS</w:t>
            </w:r>
          </w:p>
        </w:tc>
        <w:tc>
          <w:tcPr>
            <w:tcW w:w="5565" w:type="dxa"/>
            <w:noWrap/>
          </w:tcPr>
          <w:p w14:paraId="3B61057F" w14:textId="77777777" w:rsidR="00DD5E1E" w:rsidRPr="005A45D8" w:rsidRDefault="00DD5E1E" w:rsidP="005A45D8">
            <w:pPr>
              <w:spacing w:line="480" w:lineRule="auto"/>
              <w:jc w:val="both"/>
              <w:rPr>
                <w:rFonts w:eastAsia="Yu Gothic"/>
                <w:color w:val="000000"/>
                <w:sz w:val="16"/>
                <w:szCs w:val="16"/>
              </w:rPr>
            </w:pPr>
            <w:r w:rsidRPr="005A45D8">
              <w:rPr>
                <w:rFonts w:eastAsia="Yu Gothic"/>
                <w:color w:val="000000"/>
                <w:sz w:val="16"/>
                <w:szCs w:val="16"/>
              </w:rPr>
              <w:t>CCGGTCTCGAGAATTGCCACCATGGCTACTCAAGCTGACC</w:t>
            </w:r>
          </w:p>
        </w:tc>
      </w:tr>
      <w:tr w:rsidR="00DD5E1E" w:rsidRPr="007A3A58" w14:paraId="15826602" w14:textId="77777777" w:rsidTr="005A45D8">
        <w:trPr>
          <w:trHeight w:val="395"/>
        </w:trPr>
        <w:tc>
          <w:tcPr>
            <w:tcW w:w="2831" w:type="dxa"/>
            <w:noWrap/>
          </w:tcPr>
          <w:p w14:paraId="2AE89F8E" w14:textId="77777777" w:rsidR="00DD5E1E" w:rsidRPr="005A45D8" w:rsidRDefault="00DD5E1E" w:rsidP="005A45D8">
            <w:pPr>
              <w:spacing w:line="480" w:lineRule="auto"/>
              <w:jc w:val="both"/>
              <w:rPr>
                <w:rFonts w:eastAsia="Yu Gothic"/>
                <w:color w:val="000000"/>
                <w:sz w:val="16"/>
                <w:szCs w:val="16"/>
              </w:rPr>
            </w:pPr>
            <w:r w:rsidRPr="005A45D8">
              <w:rPr>
                <w:rFonts w:eastAsia="Yu Gothic"/>
                <w:color w:val="000000"/>
                <w:sz w:val="16"/>
                <w:szCs w:val="16"/>
              </w:rPr>
              <w:t>Ctnnb1-Rev-for-CS2-EF-MCS</w:t>
            </w:r>
          </w:p>
        </w:tc>
        <w:tc>
          <w:tcPr>
            <w:tcW w:w="5565" w:type="dxa"/>
            <w:noWrap/>
          </w:tcPr>
          <w:p w14:paraId="393DDE35" w14:textId="77777777" w:rsidR="00DD5E1E" w:rsidRPr="005A45D8" w:rsidRDefault="00DD5E1E" w:rsidP="005A45D8">
            <w:pPr>
              <w:spacing w:line="480" w:lineRule="auto"/>
              <w:jc w:val="both"/>
              <w:rPr>
                <w:rFonts w:eastAsia="Yu Gothic"/>
                <w:color w:val="000000"/>
                <w:sz w:val="16"/>
                <w:szCs w:val="16"/>
              </w:rPr>
            </w:pPr>
            <w:r w:rsidRPr="005A45D8">
              <w:rPr>
                <w:rFonts w:eastAsia="Yu Gothic"/>
                <w:color w:val="000000"/>
                <w:sz w:val="16"/>
                <w:szCs w:val="16"/>
              </w:rPr>
              <w:t>AGAGGATCCGCGGCCTTACAGGTCAGTATCAAACCAGG</w:t>
            </w:r>
          </w:p>
        </w:tc>
      </w:tr>
      <w:tr w:rsidR="00DD5E1E" w:rsidRPr="007A3A58" w14:paraId="18BDD310" w14:textId="77777777" w:rsidTr="005A45D8">
        <w:trPr>
          <w:trHeight w:val="400"/>
        </w:trPr>
        <w:tc>
          <w:tcPr>
            <w:tcW w:w="2831" w:type="dxa"/>
            <w:noWrap/>
            <w:hideMark/>
          </w:tcPr>
          <w:p w14:paraId="46900A88" w14:textId="77777777" w:rsidR="00DD5E1E" w:rsidRPr="005A45D8" w:rsidRDefault="00DD5E1E" w:rsidP="005A45D8">
            <w:pPr>
              <w:spacing w:line="480" w:lineRule="auto"/>
              <w:rPr>
                <w:rFonts w:eastAsia="Yu Gothic"/>
                <w:color w:val="000000"/>
                <w:sz w:val="16"/>
                <w:szCs w:val="16"/>
              </w:rPr>
            </w:pPr>
            <w:r w:rsidRPr="005A45D8">
              <w:rPr>
                <w:rFonts w:eastAsia="Yu Gothic"/>
                <w:color w:val="000000"/>
                <w:sz w:val="16"/>
                <w:szCs w:val="16"/>
              </w:rPr>
              <w:t>Ctnnb1-AAAA-Fw</w:t>
            </w:r>
          </w:p>
        </w:tc>
        <w:tc>
          <w:tcPr>
            <w:tcW w:w="5565" w:type="dxa"/>
            <w:noWrap/>
            <w:hideMark/>
          </w:tcPr>
          <w:p w14:paraId="1EF0D8E7" w14:textId="77777777" w:rsidR="00DD5E1E" w:rsidRPr="005A45D8" w:rsidRDefault="00DD5E1E" w:rsidP="005A45D8">
            <w:pPr>
              <w:pStyle w:val="p1"/>
              <w:rPr>
                <w:rFonts w:ascii="Times New Roman" w:hAnsi="Times New Roman"/>
              </w:rPr>
            </w:pPr>
            <w:r w:rsidRPr="005A45D8">
              <w:rPr>
                <w:rFonts w:ascii="Times New Roman" w:hAnsi="Times New Roman"/>
              </w:rPr>
              <w:t>CCGCCACAGCTCCTGCCCTGAGTGGCAAGGGCA</w:t>
            </w:r>
          </w:p>
        </w:tc>
      </w:tr>
      <w:tr w:rsidR="00DD5E1E" w:rsidRPr="007A3A58" w14:paraId="7AEC7CBA" w14:textId="77777777" w:rsidTr="005A45D8">
        <w:trPr>
          <w:trHeight w:val="400"/>
        </w:trPr>
        <w:tc>
          <w:tcPr>
            <w:tcW w:w="2831" w:type="dxa"/>
            <w:noWrap/>
            <w:hideMark/>
          </w:tcPr>
          <w:p w14:paraId="4556C8AE" w14:textId="77777777" w:rsidR="00DD5E1E" w:rsidRPr="005A45D8" w:rsidRDefault="00DD5E1E" w:rsidP="005A45D8">
            <w:pPr>
              <w:spacing w:line="480" w:lineRule="auto"/>
              <w:rPr>
                <w:rFonts w:eastAsia="Yu Gothic"/>
                <w:color w:val="000000"/>
                <w:sz w:val="16"/>
                <w:szCs w:val="16"/>
              </w:rPr>
            </w:pPr>
            <w:r w:rsidRPr="005A45D8">
              <w:rPr>
                <w:rFonts w:eastAsia="Yu Gothic"/>
                <w:color w:val="000000"/>
                <w:sz w:val="16"/>
                <w:szCs w:val="16"/>
              </w:rPr>
              <w:t>Ctnnb1-AAAA-Rev</w:t>
            </w:r>
          </w:p>
        </w:tc>
        <w:tc>
          <w:tcPr>
            <w:tcW w:w="5565" w:type="dxa"/>
            <w:noWrap/>
            <w:hideMark/>
          </w:tcPr>
          <w:p w14:paraId="2D5D9A12" w14:textId="77777777" w:rsidR="00DD5E1E" w:rsidRPr="005A45D8" w:rsidRDefault="00DD5E1E" w:rsidP="005A45D8">
            <w:pPr>
              <w:pStyle w:val="p1"/>
              <w:rPr>
                <w:rFonts w:ascii="Times New Roman" w:hAnsi="Times New Roman"/>
              </w:rPr>
            </w:pPr>
            <w:r w:rsidRPr="005A45D8">
              <w:rPr>
                <w:rFonts w:ascii="Times New Roman" w:hAnsi="Times New Roman"/>
              </w:rPr>
              <w:t>AGCATGGATTCCAGCATCCAAGTAAGACTGCTGCTG</w:t>
            </w:r>
          </w:p>
        </w:tc>
      </w:tr>
      <w:tr w:rsidR="00DD5E1E" w:rsidRPr="007A3A58" w14:paraId="6CEB9708" w14:textId="77777777" w:rsidTr="005A45D8">
        <w:trPr>
          <w:trHeight w:val="63"/>
        </w:trPr>
        <w:tc>
          <w:tcPr>
            <w:tcW w:w="2831" w:type="dxa"/>
            <w:noWrap/>
            <w:hideMark/>
          </w:tcPr>
          <w:p w14:paraId="5D79E3C1" w14:textId="77777777" w:rsidR="00DD5E1E" w:rsidRPr="005A45D8" w:rsidRDefault="00DD5E1E" w:rsidP="005A45D8">
            <w:pPr>
              <w:spacing w:line="480" w:lineRule="auto"/>
              <w:rPr>
                <w:rFonts w:eastAsia="Yu Gothic"/>
                <w:color w:val="000000"/>
                <w:sz w:val="16"/>
                <w:szCs w:val="16"/>
              </w:rPr>
            </w:pPr>
            <w:r w:rsidRPr="005A45D8">
              <w:rPr>
                <w:rFonts w:eastAsia="Yu Gothic"/>
                <w:color w:val="000000"/>
                <w:sz w:val="16"/>
                <w:szCs w:val="16"/>
              </w:rPr>
              <w:t>Ctnnb1-AAAA-AS</w:t>
            </w:r>
          </w:p>
        </w:tc>
        <w:tc>
          <w:tcPr>
            <w:tcW w:w="5565" w:type="dxa"/>
            <w:noWrap/>
            <w:hideMark/>
          </w:tcPr>
          <w:p w14:paraId="28234A71" w14:textId="77777777" w:rsidR="00DD5E1E" w:rsidRPr="005A45D8" w:rsidRDefault="00DD5E1E" w:rsidP="005A45D8">
            <w:pPr>
              <w:pStyle w:val="p1"/>
              <w:rPr>
                <w:rFonts w:ascii="Times New Roman" w:hAnsi="Times New Roman"/>
              </w:rPr>
            </w:pPr>
            <w:r w:rsidRPr="005A45D8">
              <w:rPr>
                <w:rFonts w:ascii="Times New Roman" w:hAnsi="Times New Roman"/>
              </w:rPr>
              <w:t>CAGGAGCTGTGGCGGTGGCACCAGCATGGATTCCAGC</w:t>
            </w:r>
          </w:p>
        </w:tc>
      </w:tr>
    </w:tbl>
    <w:p w14:paraId="250E00C6" w14:textId="77777777" w:rsidR="00E6715C" w:rsidRDefault="00E6715C">
      <w:bookmarkStart w:id="0" w:name="_GoBack"/>
      <w:bookmarkEnd w:id="0"/>
    </w:p>
    <w:sectPr w:rsidR="00E6715C" w:rsidSect="007919D6">
      <w:pgSz w:w="11900" w:h="16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E1E"/>
    <w:rsid w:val="000039DC"/>
    <w:rsid w:val="000065E6"/>
    <w:rsid w:val="00016EA0"/>
    <w:rsid w:val="00020EDC"/>
    <w:rsid w:val="000259DF"/>
    <w:rsid w:val="00025B87"/>
    <w:rsid w:val="000266D3"/>
    <w:rsid w:val="00027BA1"/>
    <w:rsid w:val="00036AD2"/>
    <w:rsid w:val="00041AEF"/>
    <w:rsid w:val="00043DA6"/>
    <w:rsid w:val="00045C8F"/>
    <w:rsid w:val="0004768F"/>
    <w:rsid w:val="00047B47"/>
    <w:rsid w:val="0005136E"/>
    <w:rsid w:val="00054A17"/>
    <w:rsid w:val="00067694"/>
    <w:rsid w:val="00077D40"/>
    <w:rsid w:val="00080919"/>
    <w:rsid w:val="00081945"/>
    <w:rsid w:val="00082A6E"/>
    <w:rsid w:val="00090865"/>
    <w:rsid w:val="00092B8E"/>
    <w:rsid w:val="000A3E9D"/>
    <w:rsid w:val="000A6F39"/>
    <w:rsid w:val="000B2A12"/>
    <w:rsid w:val="000B413C"/>
    <w:rsid w:val="000C5283"/>
    <w:rsid w:val="000C767F"/>
    <w:rsid w:val="000D0C40"/>
    <w:rsid w:val="000D1B69"/>
    <w:rsid w:val="000E2093"/>
    <w:rsid w:val="000E72BA"/>
    <w:rsid w:val="000E74A7"/>
    <w:rsid w:val="000E79D0"/>
    <w:rsid w:val="000F29E7"/>
    <w:rsid w:val="001036AE"/>
    <w:rsid w:val="00122E07"/>
    <w:rsid w:val="00126F24"/>
    <w:rsid w:val="001349C7"/>
    <w:rsid w:val="00136969"/>
    <w:rsid w:val="00137F24"/>
    <w:rsid w:val="00142871"/>
    <w:rsid w:val="00146DDA"/>
    <w:rsid w:val="00147BB9"/>
    <w:rsid w:val="00150341"/>
    <w:rsid w:val="0015166E"/>
    <w:rsid w:val="00161F04"/>
    <w:rsid w:val="00162CD7"/>
    <w:rsid w:val="00166F2F"/>
    <w:rsid w:val="00167902"/>
    <w:rsid w:val="00171E82"/>
    <w:rsid w:val="001730E1"/>
    <w:rsid w:val="00174E6F"/>
    <w:rsid w:val="0017559B"/>
    <w:rsid w:val="0017679D"/>
    <w:rsid w:val="00182B1A"/>
    <w:rsid w:val="0018416B"/>
    <w:rsid w:val="001848AC"/>
    <w:rsid w:val="0019241E"/>
    <w:rsid w:val="001A0F9E"/>
    <w:rsid w:val="001A10CF"/>
    <w:rsid w:val="001A3314"/>
    <w:rsid w:val="001A4E06"/>
    <w:rsid w:val="001A6FBE"/>
    <w:rsid w:val="001B7D58"/>
    <w:rsid w:val="001C0980"/>
    <w:rsid w:val="001C0FC1"/>
    <w:rsid w:val="001C4A81"/>
    <w:rsid w:val="001C66E0"/>
    <w:rsid w:val="001D6EA5"/>
    <w:rsid w:val="001E1784"/>
    <w:rsid w:val="001E5CA4"/>
    <w:rsid w:val="001E69FF"/>
    <w:rsid w:val="001F43B2"/>
    <w:rsid w:val="002046A0"/>
    <w:rsid w:val="00204BFD"/>
    <w:rsid w:val="00210603"/>
    <w:rsid w:val="002107BC"/>
    <w:rsid w:val="00212550"/>
    <w:rsid w:val="0022286E"/>
    <w:rsid w:val="0022547E"/>
    <w:rsid w:val="00233DA0"/>
    <w:rsid w:val="00243E35"/>
    <w:rsid w:val="00251203"/>
    <w:rsid w:val="00253823"/>
    <w:rsid w:val="0025662B"/>
    <w:rsid w:val="0026094C"/>
    <w:rsid w:val="002615D3"/>
    <w:rsid w:val="00272037"/>
    <w:rsid w:val="00273357"/>
    <w:rsid w:val="00274DB6"/>
    <w:rsid w:val="00275ECB"/>
    <w:rsid w:val="0027680B"/>
    <w:rsid w:val="0029053A"/>
    <w:rsid w:val="002909F8"/>
    <w:rsid w:val="0029205C"/>
    <w:rsid w:val="002A0932"/>
    <w:rsid w:val="002A58EB"/>
    <w:rsid w:val="002A5F3E"/>
    <w:rsid w:val="002A645C"/>
    <w:rsid w:val="002A6797"/>
    <w:rsid w:val="002B7819"/>
    <w:rsid w:val="002C0921"/>
    <w:rsid w:val="002C77AF"/>
    <w:rsid w:val="002D2CD7"/>
    <w:rsid w:val="002D43A7"/>
    <w:rsid w:val="002E1220"/>
    <w:rsid w:val="002E42CA"/>
    <w:rsid w:val="002F0194"/>
    <w:rsid w:val="002F148C"/>
    <w:rsid w:val="002F3AA9"/>
    <w:rsid w:val="002F4B5C"/>
    <w:rsid w:val="003155C2"/>
    <w:rsid w:val="00322465"/>
    <w:rsid w:val="0032330A"/>
    <w:rsid w:val="003354C7"/>
    <w:rsid w:val="00337058"/>
    <w:rsid w:val="0034045D"/>
    <w:rsid w:val="00347EA3"/>
    <w:rsid w:val="00354927"/>
    <w:rsid w:val="00361784"/>
    <w:rsid w:val="0036598C"/>
    <w:rsid w:val="00366006"/>
    <w:rsid w:val="00377D9B"/>
    <w:rsid w:val="0038305A"/>
    <w:rsid w:val="00383ECE"/>
    <w:rsid w:val="003846F4"/>
    <w:rsid w:val="00384F25"/>
    <w:rsid w:val="00385310"/>
    <w:rsid w:val="00385835"/>
    <w:rsid w:val="00390A37"/>
    <w:rsid w:val="00390AC6"/>
    <w:rsid w:val="00397AF8"/>
    <w:rsid w:val="003A1739"/>
    <w:rsid w:val="003A3009"/>
    <w:rsid w:val="003A6CA7"/>
    <w:rsid w:val="003B04AD"/>
    <w:rsid w:val="003B28D5"/>
    <w:rsid w:val="003B2DA7"/>
    <w:rsid w:val="003B40EB"/>
    <w:rsid w:val="003B4D14"/>
    <w:rsid w:val="003C5CFF"/>
    <w:rsid w:val="003C7655"/>
    <w:rsid w:val="003D6E1E"/>
    <w:rsid w:val="003E0FB8"/>
    <w:rsid w:val="003E299C"/>
    <w:rsid w:val="003E6E4E"/>
    <w:rsid w:val="003E768F"/>
    <w:rsid w:val="003F4A79"/>
    <w:rsid w:val="003F4AA0"/>
    <w:rsid w:val="003F7677"/>
    <w:rsid w:val="004018C5"/>
    <w:rsid w:val="00411986"/>
    <w:rsid w:val="004128AD"/>
    <w:rsid w:val="00417636"/>
    <w:rsid w:val="004229F1"/>
    <w:rsid w:val="0042557F"/>
    <w:rsid w:val="00425CE2"/>
    <w:rsid w:val="004421B4"/>
    <w:rsid w:val="00451481"/>
    <w:rsid w:val="00452F9B"/>
    <w:rsid w:val="004535E5"/>
    <w:rsid w:val="0045651B"/>
    <w:rsid w:val="004569D4"/>
    <w:rsid w:val="00460A7A"/>
    <w:rsid w:val="00461883"/>
    <w:rsid w:val="0046618E"/>
    <w:rsid w:val="00471793"/>
    <w:rsid w:val="00477935"/>
    <w:rsid w:val="00484B29"/>
    <w:rsid w:val="004A0DE3"/>
    <w:rsid w:val="004A6226"/>
    <w:rsid w:val="004A7FE3"/>
    <w:rsid w:val="004B746B"/>
    <w:rsid w:val="004C1758"/>
    <w:rsid w:val="004D0378"/>
    <w:rsid w:val="004D28D4"/>
    <w:rsid w:val="004D594B"/>
    <w:rsid w:val="004E1077"/>
    <w:rsid w:val="004E6634"/>
    <w:rsid w:val="004F229E"/>
    <w:rsid w:val="00500848"/>
    <w:rsid w:val="00503DB5"/>
    <w:rsid w:val="00521E35"/>
    <w:rsid w:val="005251A7"/>
    <w:rsid w:val="00525C98"/>
    <w:rsid w:val="0052664B"/>
    <w:rsid w:val="00527D6B"/>
    <w:rsid w:val="00530409"/>
    <w:rsid w:val="005520D8"/>
    <w:rsid w:val="00560EAA"/>
    <w:rsid w:val="00563922"/>
    <w:rsid w:val="00564037"/>
    <w:rsid w:val="00564D05"/>
    <w:rsid w:val="00574275"/>
    <w:rsid w:val="0059290E"/>
    <w:rsid w:val="005940D6"/>
    <w:rsid w:val="00594B80"/>
    <w:rsid w:val="005A1756"/>
    <w:rsid w:val="005B1372"/>
    <w:rsid w:val="005B1934"/>
    <w:rsid w:val="005B320B"/>
    <w:rsid w:val="005B34CB"/>
    <w:rsid w:val="005B786F"/>
    <w:rsid w:val="005C3F44"/>
    <w:rsid w:val="005D17BC"/>
    <w:rsid w:val="005D54C0"/>
    <w:rsid w:val="005D7F97"/>
    <w:rsid w:val="005E53BF"/>
    <w:rsid w:val="005E7E97"/>
    <w:rsid w:val="005F5EC7"/>
    <w:rsid w:val="005F62A1"/>
    <w:rsid w:val="005F6869"/>
    <w:rsid w:val="0060074D"/>
    <w:rsid w:val="0060349E"/>
    <w:rsid w:val="00603CFF"/>
    <w:rsid w:val="0060438B"/>
    <w:rsid w:val="00613580"/>
    <w:rsid w:val="006159CF"/>
    <w:rsid w:val="006251F2"/>
    <w:rsid w:val="00625F59"/>
    <w:rsid w:val="00633525"/>
    <w:rsid w:val="00634E51"/>
    <w:rsid w:val="00637A35"/>
    <w:rsid w:val="00641FEC"/>
    <w:rsid w:val="00653901"/>
    <w:rsid w:val="006630B5"/>
    <w:rsid w:val="0067003F"/>
    <w:rsid w:val="00672921"/>
    <w:rsid w:val="00673A84"/>
    <w:rsid w:val="00673D2F"/>
    <w:rsid w:val="00676A53"/>
    <w:rsid w:val="006779A2"/>
    <w:rsid w:val="006837C5"/>
    <w:rsid w:val="00690993"/>
    <w:rsid w:val="00692BCD"/>
    <w:rsid w:val="00694E69"/>
    <w:rsid w:val="00696C84"/>
    <w:rsid w:val="00697F06"/>
    <w:rsid w:val="006A75AE"/>
    <w:rsid w:val="006B1F76"/>
    <w:rsid w:val="006B5918"/>
    <w:rsid w:val="006B6D1E"/>
    <w:rsid w:val="006B79BB"/>
    <w:rsid w:val="006C2199"/>
    <w:rsid w:val="006C4D21"/>
    <w:rsid w:val="006C58CE"/>
    <w:rsid w:val="006C60C8"/>
    <w:rsid w:val="006C64A7"/>
    <w:rsid w:val="006D7704"/>
    <w:rsid w:val="006E48E0"/>
    <w:rsid w:val="006E53B1"/>
    <w:rsid w:val="006F0398"/>
    <w:rsid w:val="006F3DBC"/>
    <w:rsid w:val="006F3E26"/>
    <w:rsid w:val="006F757E"/>
    <w:rsid w:val="00701E7C"/>
    <w:rsid w:val="0070644E"/>
    <w:rsid w:val="00706DDC"/>
    <w:rsid w:val="007112E6"/>
    <w:rsid w:val="00712075"/>
    <w:rsid w:val="00712ECD"/>
    <w:rsid w:val="00713C4F"/>
    <w:rsid w:val="00713F1E"/>
    <w:rsid w:val="00715526"/>
    <w:rsid w:val="00720A25"/>
    <w:rsid w:val="007227B3"/>
    <w:rsid w:val="00723368"/>
    <w:rsid w:val="00730493"/>
    <w:rsid w:val="00731738"/>
    <w:rsid w:val="0073390C"/>
    <w:rsid w:val="007359F3"/>
    <w:rsid w:val="00736FBA"/>
    <w:rsid w:val="007408B1"/>
    <w:rsid w:val="00746E29"/>
    <w:rsid w:val="007476CA"/>
    <w:rsid w:val="00757AC5"/>
    <w:rsid w:val="00764F46"/>
    <w:rsid w:val="007803E1"/>
    <w:rsid w:val="00781AED"/>
    <w:rsid w:val="0078663B"/>
    <w:rsid w:val="007906BA"/>
    <w:rsid w:val="007919D6"/>
    <w:rsid w:val="00794FE8"/>
    <w:rsid w:val="007B006D"/>
    <w:rsid w:val="007B3E9C"/>
    <w:rsid w:val="007B6CFF"/>
    <w:rsid w:val="007C2580"/>
    <w:rsid w:val="007C26D8"/>
    <w:rsid w:val="007C3121"/>
    <w:rsid w:val="007C41B6"/>
    <w:rsid w:val="007C6CF4"/>
    <w:rsid w:val="007D10AD"/>
    <w:rsid w:val="007D6A4B"/>
    <w:rsid w:val="007E1625"/>
    <w:rsid w:val="007F39A1"/>
    <w:rsid w:val="007F3D56"/>
    <w:rsid w:val="00805BB3"/>
    <w:rsid w:val="00805F81"/>
    <w:rsid w:val="00810BE3"/>
    <w:rsid w:val="00816AE9"/>
    <w:rsid w:val="008200A5"/>
    <w:rsid w:val="008208E9"/>
    <w:rsid w:val="0082502E"/>
    <w:rsid w:val="0082530C"/>
    <w:rsid w:val="008360B9"/>
    <w:rsid w:val="008366CD"/>
    <w:rsid w:val="00840158"/>
    <w:rsid w:val="00843472"/>
    <w:rsid w:val="0084489C"/>
    <w:rsid w:val="0084719A"/>
    <w:rsid w:val="00850A37"/>
    <w:rsid w:val="008524AB"/>
    <w:rsid w:val="00854597"/>
    <w:rsid w:val="00856F29"/>
    <w:rsid w:val="008577C5"/>
    <w:rsid w:val="00857F92"/>
    <w:rsid w:val="00871930"/>
    <w:rsid w:val="00876A34"/>
    <w:rsid w:val="00877BF8"/>
    <w:rsid w:val="00881FD6"/>
    <w:rsid w:val="00885C85"/>
    <w:rsid w:val="00891566"/>
    <w:rsid w:val="008933B5"/>
    <w:rsid w:val="008B6817"/>
    <w:rsid w:val="008C1DBE"/>
    <w:rsid w:val="008C28BD"/>
    <w:rsid w:val="008C4F3E"/>
    <w:rsid w:val="008C771E"/>
    <w:rsid w:val="008D2ACD"/>
    <w:rsid w:val="008E11DF"/>
    <w:rsid w:val="008E6664"/>
    <w:rsid w:val="008E68D9"/>
    <w:rsid w:val="008F0E49"/>
    <w:rsid w:val="008F1FDE"/>
    <w:rsid w:val="008F3984"/>
    <w:rsid w:val="00907218"/>
    <w:rsid w:val="009075DF"/>
    <w:rsid w:val="00912A00"/>
    <w:rsid w:val="00914BE2"/>
    <w:rsid w:val="00915342"/>
    <w:rsid w:val="00916054"/>
    <w:rsid w:val="00923E7A"/>
    <w:rsid w:val="0093080D"/>
    <w:rsid w:val="0093154E"/>
    <w:rsid w:val="00932C66"/>
    <w:rsid w:val="0093585D"/>
    <w:rsid w:val="0093603A"/>
    <w:rsid w:val="009408FB"/>
    <w:rsid w:val="0094097F"/>
    <w:rsid w:val="009427B6"/>
    <w:rsid w:val="009531F0"/>
    <w:rsid w:val="009550AA"/>
    <w:rsid w:val="009563DC"/>
    <w:rsid w:val="00965193"/>
    <w:rsid w:val="0096681E"/>
    <w:rsid w:val="009679B2"/>
    <w:rsid w:val="00967E84"/>
    <w:rsid w:val="00972E7C"/>
    <w:rsid w:val="00975C53"/>
    <w:rsid w:val="009813CD"/>
    <w:rsid w:val="00982D06"/>
    <w:rsid w:val="009837BE"/>
    <w:rsid w:val="00985518"/>
    <w:rsid w:val="00987751"/>
    <w:rsid w:val="00990EF9"/>
    <w:rsid w:val="00990FAA"/>
    <w:rsid w:val="009966B7"/>
    <w:rsid w:val="009B0A48"/>
    <w:rsid w:val="009B1BEF"/>
    <w:rsid w:val="009B2DC0"/>
    <w:rsid w:val="009B5833"/>
    <w:rsid w:val="009B6CA0"/>
    <w:rsid w:val="009B7A70"/>
    <w:rsid w:val="009C3B5B"/>
    <w:rsid w:val="009D414D"/>
    <w:rsid w:val="009D7EE6"/>
    <w:rsid w:val="009F04C2"/>
    <w:rsid w:val="009F4F48"/>
    <w:rsid w:val="009F74F4"/>
    <w:rsid w:val="00A03B22"/>
    <w:rsid w:val="00A04AC7"/>
    <w:rsid w:val="00A147E6"/>
    <w:rsid w:val="00A149A6"/>
    <w:rsid w:val="00A17C07"/>
    <w:rsid w:val="00A214B5"/>
    <w:rsid w:val="00A254A4"/>
    <w:rsid w:val="00A255AF"/>
    <w:rsid w:val="00A30A2C"/>
    <w:rsid w:val="00A31058"/>
    <w:rsid w:val="00A423C7"/>
    <w:rsid w:val="00A42B16"/>
    <w:rsid w:val="00A5296B"/>
    <w:rsid w:val="00A52EF7"/>
    <w:rsid w:val="00A55184"/>
    <w:rsid w:val="00A5755E"/>
    <w:rsid w:val="00A653E5"/>
    <w:rsid w:val="00A70B54"/>
    <w:rsid w:val="00A71F12"/>
    <w:rsid w:val="00A73686"/>
    <w:rsid w:val="00A842A0"/>
    <w:rsid w:val="00A90CE5"/>
    <w:rsid w:val="00A91239"/>
    <w:rsid w:val="00A93BEF"/>
    <w:rsid w:val="00AA6270"/>
    <w:rsid w:val="00AA6A70"/>
    <w:rsid w:val="00AA6B1F"/>
    <w:rsid w:val="00AB553A"/>
    <w:rsid w:val="00AB6C52"/>
    <w:rsid w:val="00AC1117"/>
    <w:rsid w:val="00AC7E61"/>
    <w:rsid w:val="00AD01DC"/>
    <w:rsid w:val="00AE41D1"/>
    <w:rsid w:val="00AE56EE"/>
    <w:rsid w:val="00AE56FC"/>
    <w:rsid w:val="00AE61F3"/>
    <w:rsid w:val="00AF2767"/>
    <w:rsid w:val="00AF4A78"/>
    <w:rsid w:val="00AF57A7"/>
    <w:rsid w:val="00B00707"/>
    <w:rsid w:val="00B0577B"/>
    <w:rsid w:val="00B05928"/>
    <w:rsid w:val="00B05955"/>
    <w:rsid w:val="00B071CD"/>
    <w:rsid w:val="00B12EF8"/>
    <w:rsid w:val="00B1326A"/>
    <w:rsid w:val="00B13C39"/>
    <w:rsid w:val="00B1539B"/>
    <w:rsid w:val="00B2047E"/>
    <w:rsid w:val="00B22D10"/>
    <w:rsid w:val="00B30341"/>
    <w:rsid w:val="00B30E6D"/>
    <w:rsid w:val="00B3405D"/>
    <w:rsid w:val="00B348CD"/>
    <w:rsid w:val="00B42B68"/>
    <w:rsid w:val="00B43C88"/>
    <w:rsid w:val="00B45799"/>
    <w:rsid w:val="00B4614F"/>
    <w:rsid w:val="00B53729"/>
    <w:rsid w:val="00B62EE1"/>
    <w:rsid w:val="00B66142"/>
    <w:rsid w:val="00B67024"/>
    <w:rsid w:val="00B82C5F"/>
    <w:rsid w:val="00B908C5"/>
    <w:rsid w:val="00B90B2D"/>
    <w:rsid w:val="00BA07CA"/>
    <w:rsid w:val="00BA0B7C"/>
    <w:rsid w:val="00BA20EA"/>
    <w:rsid w:val="00BA4D02"/>
    <w:rsid w:val="00BA4FDF"/>
    <w:rsid w:val="00BA6E64"/>
    <w:rsid w:val="00BC1C68"/>
    <w:rsid w:val="00BC34BB"/>
    <w:rsid w:val="00BC6624"/>
    <w:rsid w:val="00BD4CE5"/>
    <w:rsid w:val="00BE6891"/>
    <w:rsid w:val="00BE6B8E"/>
    <w:rsid w:val="00BF3D5C"/>
    <w:rsid w:val="00BF3DDD"/>
    <w:rsid w:val="00C003B7"/>
    <w:rsid w:val="00C055DB"/>
    <w:rsid w:val="00C1124A"/>
    <w:rsid w:val="00C13DF7"/>
    <w:rsid w:val="00C178EE"/>
    <w:rsid w:val="00C22117"/>
    <w:rsid w:val="00C22522"/>
    <w:rsid w:val="00C25E9B"/>
    <w:rsid w:val="00C305DE"/>
    <w:rsid w:val="00C318E5"/>
    <w:rsid w:val="00C36CA1"/>
    <w:rsid w:val="00C468EC"/>
    <w:rsid w:val="00C47EA1"/>
    <w:rsid w:val="00C658DA"/>
    <w:rsid w:val="00C725E8"/>
    <w:rsid w:val="00C8406D"/>
    <w:rsid w:val="00C86DAA"/>
    <w:rsid w:val="00C9244A"/>
    <w:rsid w:val="00C96DE3"/>
    <w:rsid w:val="00CA1F38"/>
    <w:rsid w:val="00CA396F"/>
    <w:rsid w:val="00CA57DB"/>
    <w:rsid w:val="00CB2CDE"/>
    <w:rsid w:val="00CC3CF8"/>
    <w:rsid w:val="00CC3F08"/>
    <w:rsid w:val="00CC6D80"/>
    <w:rsid w:val="00CD0D7B"/>
    <w:rsid w:val="00CD2270"/>
    <w:rsid w:val="00CD5493"/>
    <w:rsid w:val="00CD6939"/>
    <w:rsid w:val="00CE0655"/>
    <w:rsid w:val="00CE5025"/>
    <w:rsid w:val="00CE5C8B"/>
    <w:rsid w:val="00CE68AD"/>
    <w:rsid w:val="00CF6F81"/>
    <w:rsid w:val="00D0250E"/>
    <w:rsid w:val="00D077D8"/>
    <w:rsid w:val="00D12931"/>
    <w:rsid w:val="00D1619F"/>
    <w:rsid w:val="00D172A4"/>
    <w:rsid w:val="00D205D2"/>
    <w:rsid w:val="00D209A0"/>
    <w:rsid w:val="00D27839"/>
    <w:rsid w:val="00D304B3"/>
    <w:rsid w:val="00D32FAE"/>
    <w:rsid w:val="00D35BD0"/>
    <w:rsid w:val="00D42E16"/>
    <w:rsid w:val="00D42E86"/>
    <w:rsid w:val="00D43E21"/>
    <w:rsid w:val="00D466F0"/>
    <w:rsid w:val="00D50614"/>
    <w:rsid w:val="00D555E1"/>
    <w:rsid w:val="00D55B11"/>
    <w:rsid w:val="00D60E95"/>
    <w:rsid w:val="00D65467"/>
    <w:rsid w:val="00D662C2"/>
    <w:rsid w:val="00D714B0"/>
    <w:rsid w:val="00D72367"/>
    <w:rsid w:val="00D73E44"/>
    <w:rsid w:val="00D753C4"/>
    <w:rsid w:val="00D80758"/>
    <w:rsid w:val="00D84439"/>
    <w:rsid w:val="00D953A9"/>
    <w:rsid w:val="00DA3B21"/>
    <w:rsid w:val="00DA3D23"/>
    <w:rsid w:val="00DB2533"/>
    <w:rsid w:val="00DB41D8"/>
    <w:rsid w:val="00DC0D00"/>
    <w:rsid w:val="00DD02E4"/>
    <w:rsid w:val="00DD2C12"/>
    <w:rsid w:val="00DD5E1E"/>
    <w:rsid w:val="00DE02D1"/>
    <w:rsid w:val="00DE4BC7"/>
    <w:rsid w:val="00DF0D05"/>
    <w:rsid w:val="00DF2BA5"/>
    <w:rsid w:val="00E00A86"/>
    <w:rsid w:val="00E01BFA"/>
    <w:rsid w:val="00E04835"/>
    <w:rsid w:val="00E149D6"/>
    <w:rsid w:val="00E14B3F"/>
    <w:rsid w:val="00E15EE6"/>
    <w:rsid w:val="00E215CB"/>
    <w:rsid w:val="00E22F3B"/>
    <w:rsid w:val="00E23FBF"/>
    <w:rsid w:val="00E25602"/>
    <w:rsid w:val="00E266F3"/>
    <w:rsid w:val="00E36C6E"/>
    <w:rsid w:val="00E4084F"/>
    <w:rsid w:val="00E42333"/>
    <w:rsid w:val="00E54C07"/>
    <w:rsid w:val="00E66725"/>
    <w:rsid w:val="00E67022"/>
    <w:rsid w:val="00E6715C"/>
    <w:rsid w:val="00E72490"/>
    <w:rsid w:val="00E72915"/>
    <w:rsid w:val="00E73089"/>
    <w:rsid w:val="00E81DF0"/>
    <w:rsid w:val="00E8308E"/>
    <w:rsid w:val="00E87874"/>
    <w:rsid w:val="00E9005E"/>
    <w:rsid w:val="00E902C6"/>
    <w:rsid w:val="00E94BE3"/>
    <w:rsid w:val="00E94F85"/>
    <w:rsid w:val="00EA7857"/>
    <w:rsid w:val="00EB1FF0"/>
    <w:rsid w:val="00EB42BD"/>
    <w:rsid w:val="00EB62DC"/>
    <w:rsid w:val="00EB68BF"/>
    <w:rsid w:val="00EC0BA6"/>
    <w:rsid w:val="00EC3995"/>
    <w:rsid w:val="00EC3A53"/>
    <w:rsid w:val="00ED1CF7"/>
    <w:rsid w:val="00ED7029"/>
    <w:rsid w:val="00EE18B1"/>
    <w:rsid w:val="00EE7008"/>
    <w:rsid w:val="00EF112D"/>
    <w:rsid w:val="00EF6F1A"/>
    <w:rsid w:val="00F10A84"/>
    <w:rsid w:val="00F123ED"/>
    <w:rsid w:val="00F20282"/>
    <w:rsid w:val="00F22476"/>
    <w:rsid w:val="00F2577D"/>
    <w:rsid w:val="00F26C94"/>
    <w:rsid w:val="00F331BD"/>
    <w:rsid w:val="00F43B1C"/>
    <w:rsid w:val="00F4516D"/>
    <w:rsid w:val="00F516F6"/>
    <w:rsid w:val="00F5395E"/>
    <w:rsid w:val="00F67ACE"/>
    <w:rsid w:val="00F71619"/>
    <w:rsid w:val="00F727C1"/>
    <w:rsid w:val="00F75C16"/>
    <w:rsid w:val="00F800CC"/>
    <w:rsid w:val="00F90C0E"/>
    <w:rsid w:val="00F90E34"/>
    <w:rsid w:val="00F94D02"/>
    <w:rsid w:val="00FA11E1"/>
    <w:rsid w:val="00FA16BC"/>
    <w:rsid w:val="00FA79BB"/>
    <w:rsid w:val="00FB5FB1"/>
    <w:rsid w:val="00FC13B8"/>
    <w:rsid w:val="00FC324E"/>
    <w:rsid w:val="00FD444F"/>
    <w:rsid w:val="00FE3B3A"/>
    <w:rsid w:val="00FE581B"/>
    <w:rsid w:val="00FE63D9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A6C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D5E1E"/>
    <w:rPr>
      <w:rFonts w:ascii="Times New Roman" w:hAnsi="Times New Roman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5E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DD5E1E"/>
    <w:rPr>
      <w:rFonts w:ascii="Courier" w:hAnsi="Courier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4</Characters>
  <Application>Microsoft Macintosh Word</Application>
  <DocSecurity>0</DocSecurity>
  <Lines>16</Lines>
  <Paragraphs>4</Paragraphs>
  <ScaleCrop>false</ScaleCrop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博允</dc:creator>
  <cp:keywords/>
  <dc:description/>
  <cp:lastModifiedBy>太田 博允</cp:lastModifiedBy>
  <cp:revision>1</cp:revision>
  <dcterms:created xsi:type="dcterms:W3CDTF">2019-01-24T04:43:00Z</dcterms:created>
  <dcterms:modified xsi:type="dcterms:W3CDTF">2019-01-24T04:44:00Z</dcterms:modified>
</cp:coreProperties>
</file>